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8E852" w14:textId="0F00EDB8" w:rsidR="002F3582" w:rsidRPr="004B2B8D" w:rsidRDefault="004B2B8D">
      <w:pPr>
        <w:rPr>
          <w:lang w:val="en-GB"/>
        </w:rPr>
      </w:pPr>
      <w:r>
        <w:rPr>
          <w:lang w:val="en-GB"/>
        </w:rPr>
        <w:t xml:space="preserve">Supplementary table 1: </w:t>
      </w:r>
      <w:r>
        <w:rPr>
          <w:rFonts w:cstheme="minorHAnsi"/>
        </w:rPr>
        <w:t xml:space="preserve">Blood pressure level stratified by age group (&lt;55 years vs </w:t>
      </w:r>
      <w:r>
        <w:rPr>
          <w:rFonts w:cstheme="minorHAnsi"/>
        </w:rPr>
        <w:sym w:font="Symbol" w:char="F0B3"/>
      </w:r>
      <w:r>
        <w:rPr>
          <w:rFonts w:cstheme="minorHAnsi"/>
        </w:rPr>
        <w:t>55 years) and by hypertension treatment stat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2835"/>
      </w:tblGrid>
      <w:tr w:rsidR="00244C3D" w:rsidRPr="0093359B" w14:paraId="26D7B2A0" w14:textId="77777777" w:rsidTr="00AE1541">
        <w:trPr>
          <w:trHeight w:val="300"/>
        </w:trPr>
        <w:tc>
          <w:tcPr>
            <w:tcW w:w="1838" w:type="dxa"/>
          </w:tcPr>
          <w:p w14:paraId="7F3D5EEB" w14:textId="1EEA9A98" w:rsidR="00244C3D" w:rsidRPr="0093359B" w:rsidRDefault="00244C3D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ge</w:t>
            </w:r>
            <w:r w:rsidR="004B2B8D">
              <w:rPr>
                <w:b/>
                <w:bCs/>
                <w:lang w:val="en-GB"/>
              </w:rPr>
              <w:t xml:space="preserve"> category*</w:t>
            </w:r>
          </w:p>
        </w:tc>
        <w:tc>
          <w:tcPr>
            <w:tcW w:w="2552" w:type="dxa"/>
            <w:noWrap/>
            <w:hideMark/>
          </w:tcPr>
          <w:p w14:paraId="0AF577A2" w14:textId="45739C3B" w:rsidR="00244C3D" w:rsidRPr="0093359B" w:rsidRDefault="00244C3D">
            <w:pPr>
              <w:rPr>
                <w:b/>
                <w:bCs/>
              </w:rPr>
            </w:pPr>
            <w:r w:rsidRPr="0093359B">
              <w:rPr>
                <w:b/>
                <w:bCs/>
              </w:rPr>
              <w:t>Hypertensi</w:t>
            </w:r>
            <w:r w:rsidRPr="0093359B">
              <w:rPr>
                <w:b/>
                <w:bCs/>
                <w:lang w:val="en-GB"/>
              </w:rPr>
              <w:t xml:space="preserve">on </w:t>
            </w:r>
            <w:r w:rsidRPr="0093359B">
              <w:rPr>
                <w:b/>
                <w:bCs/>
              </w:rPr>
              <w:t>status</w:t>
            </w:r>
          </w:p>
        </w:tc>
        <w:tc>
          <w:tcPr>
            <w:tcW w:w="2835" w:type="dxa"/>
            <w:noWrap/>
            <w:hideMark/>
          </w:tcPr>
          <w:p w14:paraId="0FEC3831" w14:textId="10E160E0" w:rsidR="00244C3D" w:rsidRPr="0093359B" w:rsidRDefault="00244C3D">
            <w:pPr>
              <w:rPr>
                <w:b/>
                <w:bCs/>
                <w:lang w:val="en-GB"/>
              </w:rPr>
            </w:pPr>
            <w:r w:rsidRPr="0093359B">
              <w:rPr>
                <w:b/>
                <w:bCs/>
                <w:lang w:val="en-GB"/>
              </w:rPr>
              <w:t>Blood pressure</w:t>
            </w:r>
          </w:p>
        </w:tc>
      </w:tr>
      <w:tr w:rsidR="00AE1541" w:rsidRPr="00741319" w14:paraId="2AC2CCE4" w14:textId="77777777" w:rsidTr="00AE1541">
        <w:trPr>
          <w:trHeight w:val="300"/>
        </w:trPr>
        <w:tc>
          <w:tcPr>
            <w:tcW w:w="1838" w:type="dxa"/>
          </w:tcPr>
          <w:p w14:paraId="7A26906D" w14:textId="77777777" w:rsidR="00AE1541" w:rsidRPr="00741319" w:rsidRDefault="00AE1541"/>
        </w:tc>
        <w:tc>
          <w:tcPr>
            <w:tcW w:w="5387" w:type="dxa"/>
            <w:gridSpan w:val="2"/>
            <w:noWrap/>
          </w:tcPr>
          <w:p w14:paraId="266D5245" w14:textId="502CFAF3" w:rsidR="00AE1541" w:rsidRPr="00AE1541" w:rsidRDefault="00AE1541" w:rsidP="00DC3A5D">
            <w:pPr>
              <w:jc w:val="center"/>
              <w:rPr>
                <w:b/>
                <w:bCs/>
                <w:lang w:val="en-GB"/>
              </w:rPr>
            </w:pPr>
            <w:r w:rsidRPr="00AE1541">
              <w:rPr>
                <w:b/>
                <w:bCs/>
                <w:lang w:val="en-GB"/>
              </w:rPr>
              <w:t>Systolic</w:t>
            </w:r>
          </w:p>
        </w:tc>
      </w:tr>
      <w:tr w:rsidR="00AE1541" w:rsidRPr="00741319" w14:paraId="41A775CF" w14:textId="77777777" w:rsidTr="00AE1541">
        <w:trPr>
          <w:trHeight w:val="300"/>
        </w:trPr>
        <w:tc>
          <w:tcPr>
            <w:tcW w:w="1838" w:type="dxa"/>
            <w:vMerge w:val="restart"/>
          </w:tcPr>
          <w:p w14:paraId="1F8A00E9" w14:textId="40DF3D8F" w:rsidR="00AE1541" w:rsidRPr="00741319" w:rsidRDefault="00AE1541">
            <w:r w:rsidRPr="00741319">
              <w:t>&lt;55</w:t>
            </w:r>
            <w:r>
              <w:rPr>
                <w:lang w:val="en-GB"/>
              </w:rPr>
              <w:t xml:space="preserve"> years</w:t>
            </w:r>
          </w:p>
        </w:tc>
        <w:tc>
          <w:tcPr>
            <w:tcW w:w="2552" w:type="dxa"/>
            <w:noWrap/>
            <w:hideMark/>
          </w:tcPr>
          <w:p w14:paraId="52220DB4" w14:textId="667A0F36" w:rsidR="00AE1541" w:rsidRPr="00244C3D" w:rsidRDefault="00AE1541">
            <w:pPr>
              <w:rPr>
                <w:lang w:val="en-GB"/>
              </w:rPr>
            </w:pPr>
            <w:r w:rsidRPr="00741319">
              <w:t>Normal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835" w:type="dxa"/>
            <w:noWrap/>
            <w:hideMark/>
          </w:tcPr>
          <w:p w14:paraId="36E97173" w14:textId="41A60392" w:rsidR="00AE1541" w:rsidRPr="00741319" w:rsidRDefault="00AE1541" w:rsidP="00741319">
            <w:pPr>
              <w:rPr>
                <w:lang w:val="en-GB"/>
              </w:rPr>
            </w:pPr>
            <w:r w:rsidRPr="00741319">
              <w:t>118.</w:t>
            </w:r>
            <w:r>
              <w:rPr>
                <w:lang w:val="en-GB"/>
              </w:rPr>
              <w:t>7 (</w:t>
            </w:r>
            <w:r w:rsidRPr="00741319">
              <w:t>118.</w:t>
            </w:r>
            <w:r>
              <w:rPr>
                <w:lang w:val="en-GB"/>
              </w:rPr>
              <w:t>2</w:t>
            </w:r>
            <w:r>
              <w:rPr>
                <w:lang w:val="en-GB"/>
              </w:rPr>
              <w:t>-</w:t>
            </w:r>
            <w:r w:rsidRPr="00741319">
              <w:t>119.1</w:t>
            </w:r>
            <w:r>
              <w:rPr>
                <w:lang w:val="en-GB"/>
              </w:rPr>
              <w:t>)</w:t>
            </w:r>
          </w:p>
        </w:tc>
      </w:tr>
      <w:tr w:rsidR="00AE1541" w:rsidRPr="00741319" w14:paraId="3D2BFACA" w14:textId="77777777" w:rsidTr="00AE1541">
        <w:trPr>
          <w:trHeight w:val="300"/>
        </w:trPr>
        <w:tc>
          <w:tcPr>
            <w:tcW w:w="1838" w:type="dxa"/>
            <w:vMerge/>
          </w:tcPr>
          <w:p w14:paraId="37534193" w14:textId="77777777" w:rsidR="00AE1541" w:rsidRPr="00741319" w:rsidRDefault="00AE1541"/>
        </w:tc>
        <w:tc>
          <w:tcPr>
            <w:tcW w:w="2552" w:type="dxa"/>
            <w:noWrap/>
            <w:hideMark/>
          </w:tcPr>
          <w:p w14:paraId="505F7039" w14:textId="0C51C084" w:rsidR="00AE1541" w:rsidRPr="00244C3D" w:rsidRDefault="00AE1541">
            <w:pPr>
              <w:rPr>
                <w:lang w:val="en-GB"/>
              </w:rPr>
            </w:pPr>
            <w:r w:rsidRPr="00741319">
              <w:t>Untreated</w:t>
            </w:r>
          </w:p>
        </w:tc>
        <w:tc>
          <w:tcPr>
            <w:tcW w:w="2835" w:type="dxa"/>
            <w:noWrap/>
            <w:hideMark/>
          </w:tcPr>
          <w:p w14:paraId="3F7DAF1C" w14:textId="7C537740" w:rsidR="00AE1541" w:rsidRPr="00741319" w:rsidRDefault="00AE1541" w:rsidP="00741319">
            <w:pPr>
              <w:rPr>
                <w:lang w:val="en-GB"/>
              </w:rPr>
            </w:pPr>
            <w:r w:rsidRPr="00741319">
              <w:t>153.5</w:t>
            </w:r>
            <w:r>
              <w:rPr>
                <w:lang w:val="en-GB"/>
              </w:rPr>
              <w:t xml:space="preserve"> (150.4-156.7)</w:t>
            </w:r>
          </w:p>
        </w:tc>
      </w:tr>
      <w:tr w:rsidR="00AE1541" w:rsidRPr="00741319" w14:paraId="3E5F4977" w14:textId="77777777" w:rsidTr="00AE1541">
        <w:trPr>
          <w:trHeight w:val="300"/>
        </w:trPr>
        <w:tc>
          <w:tcPr>
            <w:tcW w:w="1838" w:type="dxa"/>
            <w:vMerge/>
          </w:tcPr>
          <w:p w14:paraId="08AE5747" w14:textId="77777777" w:rsidR="00AE1541" w:rsidRPr="00741319" w:rsidRDefault="00AE1541"/>
        </w:tc>
        <w:tc>
          <w:tcPr>
            <w:tcW w:w="2552" w:type="dxa"/>
            <w:noWrap/>
            <w:hideMark/>
          </w:tcPr>
          <w:p w14:paraId="5B40E2FC" w14:textId="43865923" w:rsidR="00AE1541" w:rsidRPr="00AE1541" w:rsidRDefault="00AE1541">
            <w:pPr>
              <w:rPr>
                <w:lang w:val="en-GB"/>
              </w:rPr>
            </w:pPr>
            <w:r>
              <w:rPr>
                <w:lang w:val="en-GB"/>
              </w:rPr>
              <w:t>Treated</w:t>
            </w:r>
          </w:p>
        </w:tc>
        <w:tc>
          <w:tcPr>
            <w:tcW w:w="2835" w:type="dxa"/>
            <w:noWrap/>
            <w:hideMark/>
          </w:tcPr>
          <w:p w14:paraId="2C2D7067" w14:textId="620ECF82" w:rsidR="00AE1541" w:rsidRPr="00741319" w:rsidRDefault="00AE1541" w:rsidP="00741319">
            <w:pPr>
              <w:rPr>
                <w:lang w:val="en-GB"/>
              </w:rPr>
            </w:pPr>
            <w:r w:rsidRPr="00741319">
              <w:t>145.9</w:t>
            </w:r>
            <w:r>
              <w:rPr>
                <w:lang w:val="en-GB"/>
              </w:rPr>
              <w:t xml:space="preserve"> (144.0-147.9)</w:t>
            </w:r>
          </w:p>
        </w:tc>
      </w:tr>
      <w:tr w:rsidR="00AE1541" w:rsidRPr="00741319" w14:paraId="6599037B" w14:textId="77777777" w:rsidTr="00AE1541">
        <w:trPr>
          <w:trHeight w:val="300"/>
        </w:trPr>
        <w:tc>
          <w:tcPr>
            <w:tcW w:w="1838" w:type="dxa"/>
            <w:vMerge/>
          </w:tcPr>
          <w:p w14:paraId="5C7611C2" w14:textId="77777777" w:rsidR="00AE1541" w:rsidRPr="00741319" w:rsidRDefault="00AE1541"/>
        </w:tc>
        <w:tc>
          <w:tcPr>
            <w:tcW w:w="2552" w:type="dxa"/>
            <w:noWrap/>
            <w:hideMark/>
          </w:tcPr>
          <w:p w14:paraId="689236B1" w14:textId="23570561" w:rsidR="00AE1541" w:rsidRPr="00741319" w:rsidRDefault="00AE1541">
            <w:r w:rsidRPr="00741319">
              <w:t>Unaware</w:t>
            </w:r>
          </w:p>
        </w:tc>
        <w:tc>
          <w:tcPr>
            <w:tcW w:w="2835" w:type="dxa"/>
            <w:noWrap/>
            <w:hideMark/>
          </w:tcPr>
          <w:p w14:paraId="281F332E" w14:textId="0EB71D34" w:rsidR="00AE1541" w:rsidRPr="00741319" w:rsidRDefault="00AE1541" w:rsidP="00741319">
            <w:pPr>
              <w:rPr>
                <w:lang w:val="en-GB"/>
              </w:rPr>
            </w:pPr>
            <w:r w:rsidRPr="00741319">
              <w:t>144.</w:t>
            </w:r>
            <w:r>
              <w:rPr>
                <w:lang w:val="en-GB"/>
              </w:rPr>
              <w:t>5 (143.4-145.6)</w:t>
            </w:r>
          </w:p>
        </w:tc>
      </w:tr>
      <w:tr w:rsidR="00AE1541" w:rsidRPr="00741319" w14:paraId="1F8249B8" w14:textId="77777777" w:rsidTr="00AE1541">
        <w:trPr>
          <w:trHeight w:val="300"/>
        </w:trPr>
        <w:tc>
          <w:tcPr>
            <w:tcW w:w="1838" w:type="dxa"/>
            <w:vMerge w:val="restart"/>
          </w:tcPr>
          <w:p w14:paraId="2808C2A8" w14:textId="5991F72D" w:rsidR="00AE1541" w:rsidRPr="00741319" w:rsidRDefault="00AE1541" w:rsidP="00244C3D">
            <w:r>
              <w:sym w:font="Symbol" w:char="F0B3"/>
            </w:r>
            <w:r w:rsidRPr="00741319">
              <w:t>55</w:t>
            </w:r>
            <w:r>
              <w:rPr>
                <w:lang w:val="en-GB"/>
              </w:rPr>
              <w:t xml:space="preserve"> years</w:t>
            </w:r>
          </w:p>
        </w:tc>
        <w:tc>
          <w:tcPr>
            <w:tcW w:w="2552" w:type="dxa"/>
            <w:noWrap/>
            <w:hideMark/>
          </w:tcPr>
          <w:p w14:paraId="3A278510" w14:textId="3894302B" w:rsidR="00AE1541" w:rsidRPr="00741319" w:rsidRDefault="00AE1541" w:rsidP="00244C3D">
            <w:r w:rsidRPr="00741319">
              <w:t>Normal</w:t>
            </w:r>
          </w:p>
        </w:tc>
        <w:tc>
          <w:tcPr>
            <w:tcW w:w="2835" w:type="dxa"/>
            <w:noWrap/>
            <w:hideMark/>
          </w:tcPr>
          <w:p w14:paraId="430BB64F" w14:textId="5628178E" w:rsidR="00AE1541" w:rsidRPr="00741319" w:rsidRDefault="00AE1541" w:rsidP="00244C3D">
            <w:pPr>
              <w:rPr>
                <w:lang w:val="en-GB"/>
              </w:rPr>
            </w:pPr>
            <w:r w:rsidRPr="00741319">
              <w:t>121.</w:t>
            </w:r>
            <w:r>
              <w:rPr>
                <w:lang w:val="en-GB"/>
              </w:rPr>
              <w:t>7 (120.9-122.5)</w:t>
            </w:r>
          </w:p>
        </w:tc>
      </w:tr>
      <w:tr w:rsidR="00AE1541" w:rsidRPr="00741319" w14:paraId="18FAFC27" w14:textId="77777777" w:rsidTr="00AE1541">
        <w:trPr>
          <w:trHeight w:val="300"/>
        </w:trPr>
        <w:tc>
          <w:tcPr>
            <w:tcW w:w="1838" w:type="dxa"/>
            <w:vMerge/>
          </w:tcPr>
          <w:p w14:paraId="3C879007" w14:textId="77777777" w:rsidR="00AE1541" w:rsidRPr="00741319" w:rsidRDefault="00AE1541" w:rsidP="00244C3D"/>
        </w:tc>
        <w:tc>
          <w:tcPr>
            <w:tcW w:w="2552" w:type="dxa"/>
            <w:noWrap/>
            <w:hideMark/>
          </w:tcPr>
          <w:p w14:paraId="6452C7DF" w14:textId="7320631F" w:rsidR="00AE1541" w:rsidRPr="00741319" w:rsidRDefault="00AE1541" w:rsidP="00244C3D">
            <w:r w:rsidRPr="00741319">
              <w:t>Untreated</w:t>
            </w:r>
          </w:p>
        </w:tc>
        <w:tc>
          <w:tcPr>
            <w:tcW w:w="2835" w:type="dxa"/>
            <w:noWrap/>
            <w:hideMark/>
          </w:tcPr>
          <w:p w14:paraId="3678B349" w14:textId="4B7CE9E3" w:rsidR="00AE1541" w:rsidRPr="00741319" w:rsidRDefault="00AE1541" w:rsidP="00244C3D">
            <w:pPr>
              <w:rPr>
                <w:lang w:val="en-GB"/>
              </w:rPr>
            </w:pPr>
            <w:r w:rsidRPr="00741319">
              <w:t>166.1</w:t>
            </w:r>
            <w:r>
              <w:rPr>
                <w:lang w:val="en-GB"/>
              </w:rPr>
              <w:t xml:space="preserve"> (163.4-168.9)</w:t>
            </w:r>
          </w:p>
        </w:tc>
      </w:tr>
      <w:tr w:rsidR="00AE1541" w:rsidRPr="00741319" w14:paraId="31BF7CB9" w14:textId="77777777" w:rsidTr="00AE1541">
        <w:trPr>
          <w:trHeight w:val="300"/>
        </w:trPr>
        <w:tc>
          <w:tcPr>
            <w:tcW w:w="1838" w:type="dxa"/>
            <w:vMerge/>
          </w:tcPr>
          <w:p w14:paraId="08F57755" w14:textId="77777777" w:rsidR="00AE1541" w:rsidRPr="00741319" w:rsidRDefault="00AE1541" w:rsidP="00244C3D"/>
        </w:tc>
        <w:tc>
          <w:tcPr>
            <w:tcW w:w="2552" w:type="dxa"/>
            <w:noWrap/>
            <w:hideMark/>
          </w:tcPr>
          <w:p w14:paraId="6FA816AB" w14:textId="32BAD958" w:rsidR="00AE1541" w:rsidRPr="00741319" w:rsidRDefault="00AE1541" w:rsidP="00244C3D">
            <w:r>
              <w:rPr>
                <w:lang w:val="en-GB"/>
              </w:rPr>
              <w:t>Treated</w:t>
            </w:r>
          </w:p>
        </w:tc>
        <w:tc>
          <w:tcPr>
            <w:tcW w:w="2835" w:type="dxa"/>
            <w:noWrap/>
            <w:hideMark/>
          </w:tcPr>
          <w:p w14:paraId="5DCB8DEB" w14:textId="430E358B" w:rsidR="00AE1541" w:rsidRPr="00741319" w:rsidRDefault="00AE1541" w:rsidP="00244C3D">
            <w:pPr>
              <w:rPr>
                <w:lang w:val="en-GB"/>
              </w:rPr>
            </w:pPr>
            <w:r w:rsidRPr="00741319">
              <w:t>158.</w:t>
            </w:r>
            <w:r>
              <w:rPr>
                <w:lang w:val="en-GB"/>
              </w:rPr>
              <w:t>2 (156.6-159.7)</w:t>
            </w:r>
          </w:p>
        </w:tc>
      </w:tr>
      <w:tr w:rsidR="00AE1541" w:rsidRPr="00741319" w14:paraId="636CE8B4" w14:textId="77777777" w:rsidTr="00AE1541">
        <w:trPr>
          <w:trHeight w:val="300"/>
        </w:trPr>
        <w:tc>
          <w:tcPr>
            <w:tcW w:w="1838" w:type="dxa"/>
            <w:vMerge/>
          </w:tcPr>
          <w:p w14:paraId="445F95CD" w14:textId="77777777" w:rsidR="00AE1541" w:rsidRPr="00741319" w:rsidRDefault="00AE1541" w:rsidP="00244C3D"/>
        </w:tc>
        <w:tc>
          <w:tcPr>
            <w:tcW w:w="2552" w:type="dxa"/>
            <w:noWrap/>
            <w:hideMark/>
          </w:tcPr>
          <w:p w14:paraId="1A2083ED" w14:textId="4BEFAA28" w:rsidR="00AE1541" w:rsidRPr="00741319" w:rsidRDefault="00AE1541" w:rsidP="00244C3D">
            <w:r w:rsidRPr="00741319">
              <w:t>Unaware</w:t>
            </w:r>
          </w:p>
        </w:tc>
        <w:tc>
          <w:tcPr>
            <w:tcW w:w="2835" w:type="dxa"/>
            <w:noWrap/>
            <w:hideMark/>
          </w:tcPr>
          <w:p w14:paraId="653F8CE0" w14:textId="1B4F592C" w:rsidR="00AE1541" w:rsidRPr="00741319" w:rsidRDefault="00AE1541" w:rsidP="00244C3D">
            <w:pPr>
              <w:rPr>
                <w:lang w:val="en-GB"/>
              </w:rPr>
            </w:pPr>
            <w:r w:rsidRPr="00741319">
              <w:t>155.6</w:t>
            </w:r>
            <w:r>
              <w:rPr>
                <w:lang w:val="en-GB"/>
              </w:rPr>
              <w:t xml:space="preserve"> (154.1-157.1)</w:t>
            </w:r>
          </w:p>
        </w:tc>
      </w:tr>
      <w:tr w:rsidR="00AE1541" w:rsidRPr="00741319" w14:paraId="105ED16A" w14:textId="77777777" w:rsidTr="00AE1541">
        <w:trPr>
          <w:trHeight w:val="300"/>
        </w:trPr>
        <w:tc>
          <w:tcPr>
            <w:tcW w:w="1838" w:type="dxa"/>
          </w:tcPr>
          <w:p w14:paraId="5AF6A922" w14:textId="77777777" w:rsidR="00AE1541" w:rsidRPr="00741319" w:rsidRDefault="00AE1541" w:rsidP="00244C3D"/>
        </w:tc>
        <w:tc>
          <w:tcPr>
            <w:tcW w:w="5387" w:type="dxa"/>
            <w:gridSpan w:val="2"/>
            <w:noWrap/>
          </w:tcPr>
          <w:p w14:paraId="354A90A6" w14:textId="68A41763" w:rsidR="00AE1541" w:rsidRPr="00AE1541" w:rsidRDefault="00AE1541" w:rsidP="00DC3A5D">
            <w:pPr>
              <w:jc w:val="center"/>
              <w:rPr>
                <w:b/>
                <w:bCs/>
                <w:lang w:val="en-GB"/>
              </w:rPr>
            </w:pPr>
            <w:r w:rsidRPr="00AE1541">
              <w:rPr>
                <w:b/>
                <w:bCs/>
                <w:lang w:val="en-GB"/>
              </w:rPr>
              <w:t>Diastolic</w:t>
            </w:r>
          </w:p>
        </w:tc>
      </w:tr>
      <w:tr w:rsidR="00AE1541" w:rsidRPr="00741319" w14:paraId="12745FC1" w14:textId="77777777" w:rsidTr="00AE1541">
        <w:trPr>
          <w:trHeight w:val="300"/>
        </w:trPr>
        <w:tc>
          <w:tcPr>
            <w:tcW w:w="1838" w:type="dxa"/>
            <w:vMerge w:val="restart"/>
          </w:tcPr>
          <w:p w14:paraId="388A3DC0" w14:textId="51E73418" w:rsidR="00AE1541" w:rsidRPr="00741319" w:rsidRDefault="00AE1541" w:rsidP="00244C3D">
            <w:r w:rsidRPr="00741319">
              <w:t>&lt; 55</w:t>
            </w:r>
            <w:r>
              <w:rPr>
                <w:lang w:val="en-GB"/>
              </w:rPr>
              <w:t xml:space="preserve"> years</w:t>
            </w:r>
          </w:p>
        </w:tc>
        <w:tc>
          <w:tcPr>
            <w:tcW w:w="2552" w:type="dxa"/>
            <w:noWrap/>
            <w:hideMark/>
          </w:tcPr>
          <w:p w14:paraId="5F44B997" w14:textId="43C35B16" w:rsidR="00AE1541" w:rsidRPr="00741319" w:rsidRDefault="00AE1541" w:rsidP="00244C3D">
            <w:r w:rsidRPr="00741319">
              <w:t>Normal</w:t>
            </w:r>
          </w:p>
        </w:tc>
        <w:tc>
          <w:tcPr>
            <w:tcW w:w="2835" w:type="dxa"/>
            <w:noWrap/>
            <w:hideMark/>
          </w:tcPr>
          <w:p w14:paraId="4D773CE7" w14:textId="3FC895FB" w:rsidR="00AE1541" w:rsidRPr="00741319" w:rsidRDefault="00AE1541" w:rsidP="00244C3D">
            <w:pPr>
              <w:rPr>
                <w:lang w:val="en-GB"/>
              </w:rPr>
            </w:pPr>
            <w:r w:rsidRPr="00741319">
              <w:t>78.</w:t>
            </w:r>
            <w:r>
              <w:rPr>
                <w:lang w:val="en-GB"/>
              </w:rPr>
              <w:t>1 (77.8-78.4)</w:t>
            </w:r>
          </w:p>
        </w:tc>
      </w:tr>
      <w:tr w:rsidR="00AE1541" w:rsidRPr="00741319" w14:paraId="0EB29F91" w14:textId="77777777" w:rsidTr="00AE1541">
        <w:trPr>
          <w:trHeight w:val="300"/>
        </w:trPr>
        <w:tc>
          <w:tcPr>
            <w:tcW w:w="1838" w:type="dxa"/>
            <w:vMerge/>
          </w:tcPr>
          <w:p w14:paraId="19FF821B" w14:textId="77777777" w:rsidR="00AE1541" w:rsidRPr="00741319" w:rsidRDefault="00AE1541" w:rsidP="00244C3D"/>
        </w:tc>
        <w:tc>
          <w:tcPr>
            <w:tcW w:w="2552" w:type="dxa"/>
            <w:noWrap/>
            <w:hideMark/>
          </w:tcPr>
          <w:p w14:paraId="158A3CF7" w14:textId="2A6FB1AA" w:rsidR="00AE1541" w:rsidRPr="00741319" w:rsidRDefault="00AE1541" w:rsidP="00244C3D">
            <w:r w:rsidRPr="00741319">
              <w:t>Untreated</w:t>
            </w:r>
          </w:p>
        </w:tc>
        <w:tc>
          <w:tcPr>
            <w:tcW w:w="2835" w:type="dxa"/>
            <w:noWrap/>
            <w:hideMark/>
          </w:tcPr>
          <w:p w14:paraId="1D4DC9F3" w14:textId="520C0508" w:rsidR="00AE1541" w:rsidRPr="00741319" w:rsidRDefault="00AE1541" w:rsidP="00244C3D">
            <w:pPr>
              <w:rPr>
                <w:lang w:val="en-GB"/>
              </w:rPr>
            </w:pPr>
            <w:r w:rsidRPr="00741319">
              <w:t>99.</w:t>
            </w:r>
            <w:r>
              <w:rPr>
                <w:lang w:val="en-GB"/>
              </w:rPr>
              <w:t>2 (97.7-100.6)</w:t>
            </w:r>
          </w:p>
        </w:tc>
      </w:tr>
      <w:tr w:rsidR="00AE1541" w:rsidRPr="00741319" w14:paraId="6444F54C" w14:textId="77777777" w:rsidTr="00AE1541">
        <w:trPr>
          <w:trHeight w:val="300"/>
        </w:trPr>
        <w:tc>
          <w:tcPr>
            <w:tcW w:w="1838" w:type="dxa"/>
            <w:vMerge/>
          </w:tcPr>
          <w:p w14:paraId="764F4080" w14:textId="77777777" w:rsidR="00AE1541" w:rsidRPr="00741319" w:rsidRDefault="00AE1541" w:rsidP="00244C3D"/>
        </w:tc>
        <w:tc>
          <w:tcPr>
            <w:tcW w:w="2552" w:type="dxa"/>
            <w:noWrap/>
            <w:hideMark/>
          </w:tcPr>
          <w:p w14:paraId="75A03917" w14:textId="7F001B72" w:rsidR="00AE1541" w:rsidRPr="00741319" w:rsidRDefault="00AE1541" w:rsidP="00244C3D">
            <w:r>
              <w:rPr>
                <w:lang w:val="en-GB"/>
              </w:rPr>
              <w:t>Treated</w:t>
            </w:r>
          </w:p>
        </w:tc>
        <w:tc>
          <w:tcPr>
            <w:tcW w:w="2835" w:type="dxa"/>
            <w:noWrap/>
            <w:hideMark/>
          </w:tcPr>
          <w:p w14:paraId="0D25C7E9" w14:textId="124412DB" w:rsidR="00AE1541" w:rsidRPr="00741319" w:rsidRDefault="00AE1541" w:rsidP="00244C3D">
            <w:pPr>
              <w:rPr>
                <w:lang w:val="en-GB"/>
              </w:rPr>
            </w:pPr>
            <w:r w:rsidRPr="00741319">
              <w:t>95.2</w:t>
            </w:r>
            <w:r>
              <w:rPr>
                <w:lang w:val="en-GB"/>
              </w:rPr>
              <w:t xml:space="preserve"> (94.1-96.3)</w:t>
            </w:r>
          </w:p>
        </w:tc>
      </w:tr>
      <w:tr w:rsidR="00AE1541" w:rsidRPr="00741319" w14:paraId="18A3E9B7" w14:textId="77777777" w:rsidTr="00AE1541">
        <w:trPr>
          <w:trHeight w:val="300"/>
        </w:trPr>
        <w:tc>
          <w:tcPr>
            <w:tcW w:w="1838" w:type="dxa"/>
            <w:vMerge/>
          </w:tcPr>
          <w:p w14:paraId="6193533E" w14:textId="77777777" w:rsidR="00AE1541" w:rsidRPr="00741319" w:rsidRDefault="00AE1541" w:rsidP="00244C3D"/>
        </w:tc>
        <w:tc>
          <w:tcPr>
            <w:tcW w:w="2552" w:type="dxa"/>
            <w:noWrap/>
            <w:hideMark/>
          </w:tcPr>
          <w:p w14:paraId="44834258" w14:textId="596A6436" w:rsidR="00AE1541" w:rsidRPr="00741319" w:rsidRDefault="00AE1541" w:rsidP="00244C3D">
            <w:r w:rsidRPr="00741319">
              <w:t>Unaware</w:t>
            </w:r>
          </w:p>
        </w:tc>
        <w:tc>
          <w:tcPr>
            <w:tcW w:w="2835" w:type="dxa"/>
            <w:noWrap/>
            <w:hideMark/>
          </w:tcPr>
          <w:p w14:paraId="4315FE7B" w14:textId="0ACB6279" w:rsidR="00AE1541" w:rsidRPr="0093359B" w:rsidRDefault="00AE1541" w:rsidP="00244C3D">
            <w:pPr>
              <w:rPr>
                <w:lang w:val="en-GB"/>
              </w:rPr>
            </w:pPr>
            <w:r w:rsidRPr="00741319">
              <w:t>94.2</w:t>
            </w:r>
            <w:r>
              <w:rPr>
                <w:lang w:val="en-GB"/>
              </w:rPr>
              <w:t xml:space="preserve"> (93.6-94.9)</w:t>
            </w:r>
          </w:p>
        </w:tc>
      </w:tr>
      <w:tr w:rsidR="00AE1541" w:rsidRPr="00741319" w14:paraId="49734CC2" w14:textId="77777777" w:rsidTr="00AE1541">
        <w:trPr>
          <w:trHeight w:val="300"/>
        </w:trPr>
        <w:tc>
          <w:tcPr>
            <w:tcW w:w="1838" w:type="dxa"/>
            <w:vMerge w:val="restart"/>
          </w:tcPr>
          <w:p w14:paraId="0AA4929F" w14:textId="1449FDCF" w:rsidR="00AE1541" w:rsidRPr="00741319" w:rsidRDefault="00AE1541" w:rsidP="00244C3D">
            <w:r>
              <w:sym w:font="Symbol" w:char="F0B3"/>
            </w:r>
            <w:r w:rsidRPr="00741319">
              <w:t>55</w:t>
            </w:r>
            <w:r>
              <w:rPr>
                <w:lang w:val="en-GB"/>
              </w:rPr>
              <w:t xml:space="preserve"> years</w:t>
            </w:r>
          </w:p>
        </w:tc>
        <w:tc>
          <w:tcPr>
            <w:tcW w:w="2552" w:type="dxa"/>
            <w:noWrap/>
            <w:hideMark/>
          </w:tcPr>
          <w:p w14:paraId="6349C15C" w14:textId="6BED5361" w:rsidR="00AE1541" w:rsidRPr="00741319" w:rsidRDefault="00AE1541" w:rsidP="00244C3D">
            <w:r w:rsidRPr="00741319">
              <w:t>Normal</w:t>
            </w:r>
          </w:p>
        </w:tc>
        <w:tc>
          <w:tcPr>
            <w:tcW w:w="2835" w:type="dxa"/>
            <w:noWrap/>
            <w:hideMark/>
          </w:tcPr>
          <w:p w14:paraId="4FC0377C" w14:textId="7DC39737" w:rsidR="00AE1541" w:rsidRPr="0093359B" w:rsidRDefault="00AE1541" w:rsidP="00244C3D">
            <w:pPr>
              <w:rPr>
                <w:lang w:val="en-GB"/>
              </w:rPr>
            </w:pPr>
            <w:r w:rsidRPr="00741319">
              <w:t>78.0</w:t>
            </w:r>
            <w:r>
              <w:rPr>
                <w:lang w:val="en-GB"/>
              </w:rPr>
              <w:t xml:space="preserve"> (77.5-78.5)</w:t>
            </w:r>
          </w:p>
        </w:tc>
      </w:tr>
      <w:tr w:rsidR="00AE1541" w:rsidRPr="00741319" w14:paraId="598A9FD0" w14:textId="77777777" w:rsidTr="00AE1541">
        <w:trPr>
          <w:trHeight w:val="300"/>
        </w:trPr>
        <w:tc>
          <w:tcPr>
            <w:tcW w:w="1838" w:type="dxa"/>
            <w:vMerge/>
          </w:tcPr>
          <w:p w14:paraId="2F3FC1FC" w14:textId="77777777" w:rsidR="00AE1541" w:rsidRPr="00741319" w:rsidRDefault="00AE1541" w:rsidP="00244C3D"/>
        </w:tc>
        <w:tc>
          <w:tcPr>
            <w:tcW w:w="2552" w:type="dxa"/>
            <w:noWrap/>
            <w:hideMark/>
          </w:tcPr>
          <w:p w14:paraId="67548444" w14:textId="6699A444" w:rsidR="00AE1541" w:rsidRPr="00741319" w:rsidRDefault="00AE1541" w:rsidP="00244C3D">
            <w:r w:rsidRPr="00741319">
              <w:t>Untreated</w:t>
            </w:r>
          </w:p>
        </w:tc>
        <w:tc>
          <w:tcPr>
            <w:tcW w:w="2835" w:type="dxa"/>
            <w:noWrap/>
            <w:hideMark/>
          </w:tcPr>
          <w:p w14:paraId="666C0B60" w14:textId="22435028" w:rsidR="00AE1541" w:rsidRPr="00741319" w:rsidRDefault="00AE1541" w:rsidP="00244C3D">
            <w:pPr>
              <w:rPr>
                <w:lang w:val="en-GB"/>
              </w:rPr>
            </w:pPr>
            <w:r w:rsidRPr="00741319">
              <w:t>99.</w:t>
            </w:r>
            <w:r>
              <w:rPr>
                <w:lang w:val="en-GB"/>
              </w:rPr>
              <w:t>1 (97.5-100.6)</w:t>
            </w:r>
          </w:p>
        </w:tc>
      </w:tr>
      <w:tr w:rsidR="00AE1541" w:rsidRPr="00741319" w14:paraId="3D4ABD6E" w14:textId="77777777" w:rsidTr="00AE1541">
        <w:trPr>
          <w:trHeight w:val="300"/>
        </w:trPr>
        <w:tc>
          <w:tcPr>
            <w:tcW w:w="1838" w:type="dxa"/>
            <w:vMerge/>
          </w:tcPr>
          <w:p w14:paraId="27A34D4C" w14:textId="77777777" w:rsidR="00AE1541" w:rsidRPr="00741319" w:rsidRDefault="00AE1541" w:rsidP="00244C3D"/>
        </w:tc>
        <w:tc>
          <w:tcPr>
            <w:tcW w:w="2552" w:type="dxa"/>
            <w:noWrap/>
            <w:hideMark/>
          </w:tcPr>
          <w:p w14:paraId="3621E134" w14:textId="5B17BFDF" w:rsidR="00AE1541" w:rsidRPr="00741319" w:rsidRDefault="00AE1541" w:rsidP="00244C3D">
            <w:r>
              <w:rPr>
                <w:lang w:val="en-GB"/>
              </w:rPr>
              <w:t>Treated</w:t>
            </w:r>
          </w:p>
        </w:tc>
        <w:tc>
          <w:tcPr>
            <w:tcW w:w="2835" w:type="dxa"/>
            <w:noWrap/>
            <w:hideMark/>
          </w:tcPr>
          <w:p w14:paraId="6432DA8D" w14:textId="46E9E098" w:rsidR="00AE1541" w:rsidRPr="0093359B" w:rsidRDefault="00AE1541" w:rsidP="00244C3D">
            <w:pPr>
              <w:rPr>
                <w:lang w:val="en-GB"/>
              </w:rPr>
            </w:pPr>
            <w:r w:rsidRPr="00741319">
              <w:t>95.0</w:t>
            </w:r>
            <w:r>
              <w:rPr>
                <w:lang w:val="en-GB"/>
              </w:rPr>
              <w:t xml:space="preserve"> (94.2-95.9)</w:t>
            </w:r>
          </w:p>
        </w:tc>
      </w:tr>
      <w:tr w:rsidR="00AE1541" w:rsidRPr="00741319" w14:paraId="590903EE" w14:textId="77777777" w:rsidTr="00AE1541">
        <w:trPr>
          <w:trHeight w:val="300"/>
        </w:trPr>
        <w:tc>
          <w:tcPr>
            <w:tcW w:w="1838" w:type="dxa"/>
            <w:vMerge/>
          </w:tcPr>
          <w:p w14:paraId="2A1C98B7" w14:textId="77777777" w:rsidR="00AE1541" w:rsidRPr="00741319" w:rsidRDefault="00AE1541" w:rsidP="00244C3D"/>
        </w:tc>
        <w:tc>
          <w:tcPr>
            <w:tcW w:w="2552" w:type="dxa"/>
            <w:noWrap/>
            <w:hideMark/>
          </w:tcPr>
          <w:p w14:paraId="7751FC66" w14:textId="3ED91C39" w:rsidR="00AE1541" w:rsidRPr="00741319" w:rsidRDefault="00AE1541" w:rsidP="00244C3D">
            <w:r w:rsidRPr="00741319">
              <w:t>Unaware</w:t>
            </w:r>
          </w:p>
        </w:tc>
        <w:tc>
          <w:tcPr>
            <w:tcW w:w="2835" w:type="dxa"/>
            <w:noWrap/>
            <w:hideMark/>
          </w:tcPr>
          <w:p w14:paraId="6178B87A" w14:textId="75B2705B" w:rsidR="00AE1541" w:rsidRPr="0093359B" w:rsidRDefault="00AE1541" w:rsidP="00244C3D">
            <w:pPr>
              <w:rPr>
                <w:lang w:val="en-GB"/>
              </w:rPr>
            </w:pPr>
            <w:r w:rsidRPr="00741319">
              <w:t>93.4</w:t>
            </w:r>
            <w:r>
              <w:rPr>
                <w:lang w:val="en-GB"/>
              </w:rPr>
              <w:t xml:space="preserve"> (92.6-94.3)</w:t>
            </w:r>
          </w:p>
        </w:tc>
      </w:tr>
    </w:tbl>
    <w:p w14:paraId="7CF2E40E" w14:textId="77777777" w:rsidR="00741319" w:rsidRDefault="00741319"/>
    <w:p w14:paraId="1FBBA2F9" w14:textId="29397995" w:rsidR="00244C3D" w:rsidRPr="004B2B8D" w:rsidRDefault="004B2B8D">
      <w:pPr>
        <w:rPr>
          <w:sz w:val="18"/>
          <w:szCs w:val="18"/>
          <w:lang w:val="en-GB"/>
        </w:rPr>
      </w:pPr>
      <w:r w:rsidRPr="004B2B8D">
        <w:rPr>
          <w:sz w:val="18"/>
          <w:szCs w:val="18"/>
          <w:lang w:val="en-GB"/>
        </w:rPr>
        <w:t>*</w:t>
      </w:r>
      <w:r w:rsidR="00244C3D" w:rsidRPr="004B2B8D">
        <w:rPr>
          <w:sz w:val="18"/>
          <w:szCs w:val="18"/>
          <w:lang w:val="en-GB"/>
        </w:rPr>
        <w:t>N</w:t>
      </w:r>
      <w:r w:rsidR="00AE1541" w:rsidRPr="004B2B8D">
        <w:rPr>
          <w:sz w:val="18"/>
          <w:szCs w:val="18"/>
          <w:lang w:val="en-GB"/>
        </w:rPr>
        <w:t>umber o</w:t>
      </w:r>
      <w:r w:rsidR="00244C3D" w:rsidRPr="004B2B8D">
        <w:rPr>
          <w:sz w:val="18"/>
          <w:szCs w:val="18"/>
          <w:lang w:val="en-GB"/>
        </w:rPr>
        <w:t>f participants</w:t>
      </w:r>
      <w:r w:rsidRPr="004B2B8D">
        <w:rPr>
          <w:sz w:val="18"/>
          <w:szCs w:val="18"/>
          <w:lang w:val="en-GB"/>
        </w:rPr>
        <w:t xml:space="preserve"> by age category</w:t>
      </w:r>
      <w:r w:rsidR="00244C3D" w:rsidRPr="004B2B8D">
        <w:rPr>
          <w:sz w:val="18"/>
          <w:szCs w:val="18"/>
          <w:lang w:val="en-GB"/>
        </w:rPr>
        <w:t xml:space="preserve">: </w:t>
      </w:r>
    </w:p>
    <w:p w14:paraId="5119AE1A" w14:textId="536EE117" w:rsidR="00244C3D" w:rsidRPr="004B2B8D" w:rsidRDefault="00244C3D">
      <w:pPr>
        <w:rPr>
          <w:sz w:val="18"/>
          <w:szCs w:val="18"/>
          <w:lang w:val="en-GB"/>
        </w:rPr>
      </w:pPr>
      <w:r w:rsidRPr="004B2B8D">
        <w:rPr>
          <w:sz w:val="18"/>
          <w:szCs w:val="18"/>
          <w:lang w:val="en-GB"/>
        </w:rPr>
        <w:t>&lt;55 years: Normal=4962 (63.0%); Untreated=293 (4.5%); Treated=867 (13.4%); Unaware=1229 (19.1%)</w:t>
      </w:r>
    </w:p>
    <w:p w14:paraId="3BB09DD8" w14:textId="1877C5C6" w:rsidR="00244C3D" w:rsidRPr="004B2B8D" w:rsidRDefault="00244C3D">
      <w:pPr>
        <w:rPr>
          <w:sz w:val="18"/>
          <w:szCs w:val="18"/>
        </w:rPr>
      </w:pPr>
      <w:r w:rsidRPr="004B2B8D">
        <w:rPr>
          <w:sz w:val="18"/>
          <w:szCs w:val="18"/>
        </w:rPr>
        <w:sym w:font="Symbol" w:char="F0B3"/>
      </w:r>
      <w:r w:rsidRPr="004B2B8D">
        <w:rPr>
          <w:sz w:val="18"/>
          <w:szCs w:val="18"/>
        </w:rPr>
        <w:t>55</w:t>
      </w:r>
      <w:r w:rsidRPr="004B2B8D">
        <w:rPr>
          <w:sz w:val="18"/>
          <w:szCs w:val="18"/>
          <w:lang w:val="en-GB"/>
        </w:rPr>
        <w:t xml:space="preserve"> years</w:t>
      </w:r>
      <w:r w:rsidRPr="004B2B8D">
        <w:rPr>
          <w:sz w:val="18"/>
          <w:szCs w:val="18"/>
          <w:lang w:val="en-GB"/>
        </w:rPr>
        <w:t>: Normal=807 (29.7%); Untreated= 242 (8.9%); Treated= 927 (34.1%); Unaware=744 (27.4%)</w:t>
      </w:r>
    </w:p>
    <w:sectPr w:rsidR="00244C3D" w:rsidRPr="004B2B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319"/>
    <w:rsid w:val="001102D1"/>
    <w:rsid w:val="00155AA8"/>
    <w:rsid w:val="001E1D0C"/>
    <w:rsid w:val="00244C3D"/>
    <w:rsid w:val="002C5729"/>
    <w:rsid w:val="002D1349"/>
    <w:rsid w:val="002F3582"/>
    <w:rsid w:val="002F4398"/>
    <w:rsid w:val="003B2373"/>
    <w:rsid w:val="00401A77"/>
    <w:rsid w:val="00403981"/>
    <w:rsid w:val="00444DEF"/>
    <w:rsid w:val="00487EDA"/>
    <w:rsid w:val="004B2B8D"/>
    <w:rsid w:val="005170D0"/>
    <w:rsid w:val="005329AE"/>
    <w:rsid w:val="0056369A"/>
    <w:rsid w:val="005701E4"/>
    <w:rsid w:val="005A1965"/>
    <w:rsid w:val="00607B9B"/>
    <w:rsid w:val="006D48EA"/>
    <w:rsid w:val="00737316"/>
    <w:rsid w:val="00741319"/>
    <w:rsid w:val="00746AF8"/>
    <w:rsid w:val="00770178"/>
    <w:rsid w:val="007A104A"/>
    <w:rsid w:val="007D3DED"/>
    <w:rsid w:val="00837754"/>
    <w:rsid w:val="00846B7F"/>
    <w:rsid w:val="0090546E"/>
    <w:rsid w:val="0093359B"/>
    <w:rsid w:val="0093750B"/>
    <w:rsid w:val="009F0DFB"/>
    <w:rsid w:val="00A83622"/>
    <w:rsid w:val="00AE1541"/>
    <w:rsid w:val="00AE4A67"/>
    <w:rsid w:val="00C45EBC"/>
    <w:rsid w:val="00D12F63"/>
    <w:rsid w:val="00D438DA"/>
    <w:rsid w:val="00D504BD"/>
    <w:rsid w:val="00D629C3"/>
    <w:rsid w:val="00DC3A5D"/>
    <w:rsid w:val="00DC7D14"/>
    <w:rsid w:val="00E06E08"/>
    <w:rsid w:val="00EB32D1"/>
    <w:rsid w:val="00F36AC4"/>
    <w:rsid w:val="00FB779E"/>
    <w:rsid w:val="00FC3AF1"/>
    <w:rsid w:val="00FF2256"/>
    <w:rsid w:val="00FF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M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CDC11"/>
  <w15:chartTrackingRefBased/>
  <w15:docId w15:val="{7A74FB0C-3B0F-C94C-93B0-EEB175C6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M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3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7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ou Jobe</dc:creator>
  <cp:keywords/>
  <dc:description/>
  <cp:lastModifiedBy>Modou Jobe</cp:lastModifiedBy>
  <cp:revision>1</cp:revision>
  <dcterms:created xsi:type="dcterms:W3CDTF">2024-01-25T15:31:00Z</dcterms:created>
  <dcterms:modified xsi:type="dcterms:W3CDTF">2024-01-26T11:11:00Z</dcterms:modified>
</cp:coreProperties>
</file>